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DFF041C" w:rsidR="00817DD6" w:rsidRPr="001549D3" w:rsidRDefault="007E2C14" w:rsidP="0001436A">
      <w:pPr>
        <w:pStyle w:val="Title"/>
      </w:pPr>
      <w:r>
        <w:t>Everyday discrimination and satisfaction with nature experiences</w:t>
      </w:r>
    </w:p>
    <w:p w14:paraId="25D2C293" w14:textId="0811C9E7" w:rsidR="002868E2" w:rsidRPr="00994A3D" w:rsidRDefault="00904218" w:rsidP="0001436A">
      <w:pPr>
        <w:pStyle w:val="AuthorList"/>
      </w:pPr>
      <w:r>
        <w:t>Leah H Schinasi</w:t>
      </w:r>
      <w:r w:rsidR="002868E2" w:rsidRPr="00994A3D">
        <w:t xml:space="preserve">*, </w:t>
      </w:r>
      <w:r>
        <w:t>Jourdyn Lawrence</w:t>
      </w:r>
    </w:p>
    <w:p w14:paraId="217F3AE0" w14:textId="2590363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904218">
        <w:rPr>
          <w:rFonts w:cs="Times New Roman"/>
        </w:rPr>
        <w:t>lhs36@drexel.edu</w:t>
      </w:r>
    </w:p>
    <w:p w14:paraId="30FE951A" w14:textId="646DCDA4" w:rsidR="002819EF" w:rsidRDefault="002819EF" w:rsidP="002819EF">
      <w:r>
        <w:t xml:space="preserve">Supplemental Table. Comparison of AIC statistics, under different scenarios where the models were run with the reverse coded, median centered everyday discrimination score parameterized as a natural cubic spline term with 3 degrees of freedom (DF) or 2 DF, or as a linear term. These models were run and compared to identify optimal coding for the everyday discrimination score variable. </w:t>
      </w:r>
    </w:p>
    <w:tbl>
      <w:tblPr>
        <w:tblW w:w="54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1040"/>
        <w:gridCol w:w="1040"/>
        <w:gridCol w:w="1040"/>
      </w:tblGrid>
      <w:tr w:rsidR="002819EF" w:rsidRPr="00494733" w14:paraId="26B664D4" w14:textId="77777777" w:rsidTr="00B963B6">
        <w:trPr>
          <w:trHeight w:val="652"/>
        </w:trPr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AD592" w14:textId="77777777" w:rsidR="002819EF" w:rsidRPr="005C0A2B" w:rsidRDefault="002819EF" w:rsidP="00BD0624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31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D014B0" w14:textId="77777777" w:rsidR="002819EF" w:rsidRPr="005C0A2B" w:rsidRDefault="002819EF" w:rsidP="00BD062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color w:val="000000"/>
                <w:sz w:val="22"/>
              </w:rPr>
              <w:t>AIC statistic</w:t>
            </w:r>
          </w:p>
        </w:tc>
      </w:tr>
      <w:tr w:rsidR="002819EF" w:rsidRPr="00494733" w14:paraId="046DB0A5" w14:textId="77777777" w:rsidTr="00BD0624">
        <w:trPr>
          <w:trHeight w:val="285"/>
        </w:trPr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D808" w14:textId="77777777" w:rsidR="002819EF" w:rsidRPr="005C0A2B" w:rsidRDefault="002819EF" w:rsidP="00BD0624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9288" w14:textId="6F5B01DC" w:rsidR="002819EF" w:rsidRPr="005C0A2B" w:rsidRDefault="002819EF" w:rsidP="00BD0624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color w:val="000000"/>
                <w:sz w:val="22"/>
              </w:rPr>
              <w:t>3 D</w:t>
            </w:r>
            <w:r w:rsidR="005C0A2B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4D43" w14:textId="77777777" w:rsidR="002819EF" w:rsidRPr="005C0A2B" w:rsidRDefault="002819EF" w:rsidP="00BD0624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color w:val="000000"/>
                <w:sz w:val="22"/>
              </w:rPr>
              <w:t>2 DF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E5B9" w14:textId="77777777" w:rsidR="002819EF" w:rsidRPr="005C0A2B" w:rsidRDefault="002819EF" w:rsidP="00BD0624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color w:val="000000"/>
                <w:sz w:val="22"/>
              </w:rPr>
              <w:t>LINEAR</w:t>
            </w:r>
          </w:p>
        </w:tc>
      </w:tr>
      <w:tr w:rsidR="002819EF" w:rsidRPr="00494733" w14:paraId="7C326746" w14:textId="77777777" w:rsidTr="00BD0624">
        <w:trPr>
          <w:trHeight w:val="28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F1E5386" w14:textId="77777777" w:rsidR="002819EF" w:rsidRPr="005C0A2B" w:rsidRDefault="002819EF" w:rsidP="00BD0624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b/>
                <w:bCs/>
                <w:color w:val="000000"/>
                <w:sz w:val="22"/>
              </w:rPr>
              <w:t>Do not spend as much time as you want in nature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77349D" w14:textId="77777777" w:rsidR="002819EF" w:rsidRPr="005C0A2B" w:rsidRDefault="002819EF" w:rsidP="00BD062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color w:val="000000"/>
                <w:sz w:val="22"/>
              </w:rPr>
              <w:t>4538.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2A4B77" w14:textId="77777777" w:rsidR="002819EF" w:rsidRPr="005C0A2B" w:rsidRDefault="002819EF" w:rsidP="00BD062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color w:val="000000"/>
                <w:sz w:val="22"/>
              </w:rPr>
              <w:t>4535.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9E0BAA" w14:textId="77777777" w:rsidR="002819EF" w:rsidRPr="005C0A2B" w:rsidRDefault="002819EF" w:rsidP="00BD062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color w:val="000000"/>
                <w:sz w:val="22"/>
              </w:rPr>
              <w:t>4531.1</w:t>
            </w:r>
          </w:p>
        </w:tc>
      </w:tr>
      <w:tr w:rsidR="002819EF" w:rsidRPr="00494733" w14:paraId="5E7196B2" w14:textId="77777777" w:rsidTr="00BD0624">
        <w:trPr>
          <w:trHeight w:val="28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4B0E590" w14:textId="77777777" w:rsidR="002819EF" w:rsidRPr="005C0A2B" w:rsidRDefault="002819EF" w:rsidP="00BD0624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b/>
                <w:bCs/>
                <w:color w:val="000000"/>
                <w:sz w:val="22"/>
              </w:rPr>
              <w:t>Not satisfied with experience in nature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16385FB" w14:textId="77777777" w:rsidR="002819EF" w:rsidRPr="005C0A2B" w:rsidRDefault="002819EF" w:rsidP="00BD062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color w:val="000000"/>
                <w:sz w:val="22"/>
              </w:rPr>
              <w:t>4488.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217984B" w14:textId="77777777" w:rsidR="002819EF" w:rsidRPr="005C0A2B" w:rsidRDefault="002819EF" w:rsidP="00BD062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color w:val="000000"/>
                <w:sz w:val="22"/>
              </w:rPr>
              <w:t>4488.7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E3A523C" w14:textId="77777777" w:rsidR="002819EF" w:rsidRPr="005C0A2B" w:rsidRDefault="002819EF" w:rsidP="00BD062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color w:val="000000"/>
                <w:sz w:val="22"/>
              </w:rPr>
              <w:t>4489.6</w:t>
            </w:r>
          </w:p>
        </w:tc>
      </w:tr>
      <w:tr w:rsidR="002819EF" w:rsidRPr="00494733" w14:paraId="34BA24A5" w14:textId="77777777" w:rsidTr="00BD0624">
        <w:trPr>
          <w:trHeight w:val="285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6AF0EC5" w14:textId="77777777" w:rsidR="002819EF" w:rsidRPr="005C0A2B" w:rsidRDefault="002819EF" w:rsidP="00BD0624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b/>
                <w:bCs/>
                <w:color w:val="000000"/>
                <w:sz w:val="22"/>
              </w:rPr>
              <w:t>Do not spend at least one day per week in nature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4D668D1" w14:textId="77777777" w:rsidR="002819EF" w:rsidRPr="005C0A2B" w:rsidRDefault="002819EF" w:rsidP="00BD062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color w:val="000000"/>
                <w:sz w:val="22"/>
              </w:rPr>
              <w:t>4593.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07FFE2D" w14:textId="77777777" w:rsidR="002819EF" w:rsidRPr="005C0A2B" w:rsidRDefault="002819EF" w:rsidP="00BD062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color w:val="000000"/>
                <w:sz w:val="22"/>
              </w:rPr>
              <w:t>4590.8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94705E5" w14:textId="77777777" w:rsidR="002819EF" w:rsidRPr="005C0A2B" w:rsidRDefault="002819EF" w:rsidP="00BD0624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C0A2B">
              <w:rPr>
                <w:rFonts w:eastAsia="Times New Roman" w:cs="Times New Roman"/>
                <w:color w:val="000000"/>
                <w:sz w:val="22"/>
              </w:rPr>
              <w:t>4586.7</w:t>
            </w:r>
          </w:p>
        </w:tc>
      </w:tr>
    </w:tbl>
    <w:p w14:paraId="641C8A8E" w14:textId="77777777" w:rsidR="002819EF" w:rsidRDefault="002819EF" w:rsidP="002819EF"/>
    <w:p w14:paraId="4D293209" w14:textId="77777777" w:rsidR="006034D1" w:rsidRDefault="006034D1" w:rsidP="002819EF"/>
    <w:p w14:paraId="5A35B403" w14:textId="77777777" w:rsidR="006034D1" w:rsidRDefault="006034D1" w:rsidP="002819EF"/>
    <w:p w14:paraId="30721414" w14:textId="77777777" w:rsidR="006034D1" w:rsidRDefault="006034D1" w:rsidP="002819EF"/>
    <w:p w14:paraId="7869E5F6" w14:textId="77777777" w:rsidR="006034D1" w:rsidRDefault="006034D1" w:rsidP="002819EF"/>
    <w:p w14:paraId="74BA2603" w14:textId="77777777" w:rsidR="006034D1" w:rsidRDefault="006034D1" w:rsidP="002819EF"/>
    <w:p w14:paraId="59153084" w14:textId="77777777" w:rsidR="006034D1" w:rsidRDefault="006034D1" w:rsidP="002819EF"/>
    <w:p w14:paraId="363A70AF" w14:textId="77777777" w:rsidR="006034D1" w:rsidRDefault="006034D1" w:rsidP="002819EF"/>
    <w:p w14:paraId="0B7684EB" w14:textId="77777777" w:rsidR="006034D1" w:rsidRDefault="006034D1" w:rsidP="002819EF"/>
    <w:sectPr w:rsidR="006034D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034D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034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034D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034D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034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034D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034D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034D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19EF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0A2B"/>
    <w:rsid w:val="006034D1"/>
    <w:rsid w:val="006375C7"/>
    <w:rsid w:val="00654E8F"/>
    <w:rsid w:val="00660D05"/>
    <w:rsid w:val="006820B1"/>
    <w:rsid w:val="006B7D14"/>
    <w:rsid w:val="00701727"/>
    <w:rsid w:val="0070566C"/>
    <w:rsid w:val="007127D2"/>
    <w:rsid w:val="00714C50"/>
    <w:rsid w:val="00725A7D"/>
    <w:rsid w:val="007501BE"/>
    <w:rsid w:val="00763517"/>
    <w:rsid w:val="00790BB3"/>
    <w:rsid w:val="007C206C"/>
    <w:rsid w:val="007E2C14"/>
    <w:rsid w:val="00803D24"/>
    <w:rsid w:val="00817DD6"/>
    <w:rsid w:val="00875232"/>
    <w:rsid w:val="00885156"/>
    <w:rsid w:val="0090421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63B6"/>
    <w:rsid w:val="00C50AA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inasi,Leah</cp:lastModifiedBy>
  <cp:revision>3</cp:revision>
  <cp:lastPrinted>2013-10-03T12:51:00Z</cp:lastPrinted>
  <dcterms:created xsi:type="dcterms:W3CDTF">2024-02-23T17:34:00Z</dcterms:created>
  <dcterms:modified xsi:type="dcterms:W3CDTF">2024-02-23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